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1F329" w14:textId="35F8C7C8" w:rsidR="00BE175E" w:rsidRPr="00B119F0" w:rsidRDefault="005B5889" w:rsidP="00BE175E">
      <w:pPr>
        <w:rPr>
          <w:b/>
          <w:bCs/>
          <w:color w:val="201F1E"/>
          <w:shd w:val="clear" w:color="auto" w:fill="FFFFFF"/>
        </w:rPr>
      </w:pPr>
      <w:r>
        <w:rPr>
          <w:b/>
          <w:bCs/>
          <w:color w:val="201F1E"/>
          <w:shd w:val="clear" w:color="auto" w:fill="FFFFFF"/>
        </w:rPr>
        <w:t>S1 File.</w:t>
      </w:r>
    </w:p>
    <w:p w14:paraId="2A2A6940" w14:textId="77777777" w:rsidR="00BE175E" w:rsidRDefault="00BE175E" w:rsidP="00BE175E">
      <w:pPr>
        <w:rPr>
          <w:color w:val="201F1E"/>
          <w:shd w:val="clear" w:color="auto" w:fill="FFFFFF"/>
        </w:rPr>
      </w:pPr>
    </w:p>
    <w:p w14:paraId="381491BE" w14:textId="7951983A" w:rsidR="00BE175E" w:rsidRDefault="00BE175E" w:rsidP="00BE175E">
      <w:pPr>
        <w:rPr>
          <w:b/>
          <w:bCs/>
          <w:i/>
          <w:iCs/>
          <w:color w:val="201F1E"/>
          <w:shd w:val="clear" w:color="auto" w:fill="FFFFFF"/>
        </w:rPr>
      </w:pPr>
      <w:r>
        <w:rPr>
          <w:b/>
          <w:bCs/>
          <w:color w:val="201F1E"/>
          <w:shd w:val="clear" w:color="auto" w:fill="FFFFFF"/>
        </w:rPr>
        <w:t>N</w:t>
      </w:r>
      <w:r w:rsidRPr="00B119F0">
        <w:rPr>
          <w:b/>
          <w:bCs/>
          <w:color w:val="201F1E"/>
          <w:shd w:val="clear" w:color="auto" w:fill="FFFFFF"/>
        </w:rPr>
        <w:t xml:space="preserve">uclei isolation protocol for single-nuclei RNA-seq of solid tissues from the plant genus </w:t>
      </w:r>
      <w:r w:rsidRPr="00B119F0">
        <w:rPr>
          <w:b/>
          <w:bCs/>
          <w:i/>
          <w:iCs/>
          <w:color w:val="201F1E"/>
          <w:shd w:val="clear" w:color="auto" w:fill="FFFFFF"/>
        </w:rPr>
        <w:t>Populus.</w:t>
      </w:r>
    </w:p>
    <w:p w14:paraId="4A49D4F7" w14:textId="77777777" w:rsidR="00794A80" w:rsidRPr="00B119F0" w:rsidRDefault="00794A80" w:rsidP="00BE175E">
      <w:pPr>
        <w:rPr>
          <w:b/>
          <w:bCs/>
          <w:i/>
          <w:iCs/>
          <w:color w:val="201F1E"/>
          <w:shd w:val="clear" w:color="auto" w:fill="FFFFFF"/>
        </w:rPr>
      </w:pPr>
    </w:p>
    <w:p w14:paraId="08280988" w14:textId="77777777" w:rsidR="00BE175E" w:rsidRPr="0001116F" w:rsidRDefault="00BE175E" w:rsidP="00BE175E">
      <w:pPr>
        <w:jc w:val="both"/>
        <w:rPr>
          <w:i/>
          <w:iCs/>
        </w:rPr>
      </w:pPr>
      <w:r w:rsidRPr="0001116F">
        <w:rPr>
          <w:i/>
          <w:iCs/>
        </w:rPr>
        <w:t xml:space="preserve">All experimental procedures </w:t>
      </w:r>
      <w:r>
        <w:rPr>
          <w:i/>
          <w:iCs/>
        </w:rPr>
        <w:t>are</w:t>
      </w:r>
      <w:r w:rsidRPr="0001116F">
        <w:rPr>
          <w:i/>
          <w:iCs/>
        </w:rPr>
        <w:t xml:space="preserve"> carried out at 4°C, in a walk-in cold chamber, to minimize mRNA degradation. Similarly, reagents, supplies, and instruments used in the nuclei isolation </w:t>
      </w:r>
      <w:r>
        <w:rPr>
          <w:i/>
          <w:iCs/>
        </w:rPr>
        <w:t>are</w:t>
      </w:r>
      <w:r w:rsidRPr="0001116F">
        <w:rPr>
          <w:i/>
          <w:iCs/>
        </w:rPr>
        <w:t xml:space="preserve"> cooled at least 30 min</w:t>
      </w:r>
      <w:r>
        <w:rPr>
          <w:i/>
          <w:iCs/>
        </w:rPr>
        <w:t>utes</w:t>
      </w:r>
      <w:r w:rsidRPr="0001116F">
        <w:rPr>
          <w:i/>
          <w:iCs/>
        </w:rPr>
        <w:t xml:space="preserve"> before use.</w:t>
      </w:r>
    </w:p>
    <w:p w14:paraId="03026247" w14:textId="77777777" w:rsidR="00BE175E" w:rsidRDefault="00BE175E" w:rsidP="00BE175E"/>
    <w:p w14:paraId="0D80F64B" w14:textId="77777777" w:rsidR="00BE175E" w:rsidRDefault="00BE175E" w:rsidP="00BE175E">
      <w:pPr>
        <w:pStyle w:val="ListParagraph"/>
        <w:numPr>
          <w:ilvl w:val="0"/>
          <w:numId w:val="1"/>
        </w:numPr>
        <w:jc w:val="both"/>
      </w:pPr>
      <w:r w:rsidRPr="00C6408D">
        <w:t xml:space="preserve">Place </w:t>
      </w:r>
      <w:r>
        <w:t xml:space="preserve">the plant material </w:t>
      </w:r>
      <w:r w:rsidRPr="00C6408D">
        <w:t>on a glass plate with 200</w:t>
      </w:r>
      <w:r>
        <w:t>-400</w:t>
      </w:r>
      <w:r w:rsidRPr="00C6408D">
        <w:t xml:space="preserve"> µl of the Nuclei Isolation Buffer (NIB, 10 mM MES-KOH pH 5.7, 10 mM NaCl, 10 mM KCl, 3 mM MgCl</w:t>
      </w:r>
      <w:r w:rsidRPr="00491C7E">
        <w:rPr>
          <w:vertAlign w:val="subscript"/>
        </w:rPr>
        <w:t>2</w:t>
      </w:r>
      <w:r w:rsidRPr="00C6408D">
        <w:t xml:space="preserve">, 2.5 mM EDTA, 250 mM sucrose, 0.1 mM spermine, 0.5 mM spermidine, 1 mM DTT, 0.5 U/μl Protector RNase Inhibitor). </w:t>
      </w:r>
      <w:r>
        <w:t>In the current example, 20</w:t>
      </w:r>
      <w:r w:rsidRPr="00C6408D">
        <w:t xml:space="preserve"> dissected shoot apices</w:t>
      </w:r>
      <w:r>
        <w:t xml:space="preserve"> </w:t>
      </w:r>
      <w:r w:rsidRPr="00C6408D">
        <w:t xml:space="preserve">or </w:t>
      </w:r>
      <w:r>
        <w:t>one</w:t>
      </w:r>
      <w:r w:rsidRPr="00C6408D">
        <w:t xml:space="preserve"> single stem internode</w:t>
      </w:r>
      <w:r>
        <w:t xml:space="preserve"> were used. The amount of NIB buffer varied depending on the tissue source (2</w:t>
      </w:r>
      <w:r w:rsidRPr="00B119F0">
        <w:t xml:space="preserve">00 µl </w:t>
      </w:r>
      <w:r>
        <w:t xml:space="preserve">for </w:t>
      </w:r>
      <w:r w:rsidRPr="00C6408D">
        <w:t>shoot apices</w:t>
      </w:r>
      <w:r>
        <w:t xml:space="preserve"> and</w:t>
      </w:r>
      <w:r w:rsidRPr="00C6408D">
        <w:t xml:space="preserve"> 400 µl </w:t>
      </w:r>
      <w:r>
        <w:t xml:space="preserve">for </w:t>
      </w:r>
      <w:r w:rsidRPr="00C6408D">
        <w:t>stem)</w:t>
      </w:r>
      <w:r>
        <w:t>.</w:t>
      </w:r>
    </w:p>
    <w:p w14:paraId="27754D14" w14:textId="77777777" w:rsidR="00BE175E" w:rsidRDefault="00BE175E" w:rsidP="00BE175E">
      <w:pPr>
        <w:pStyle w:val="ListParagraph"/>
        <w:jc w:val="both"/>
      </w:pPr>
    </w:p>
    <w:p w14:paraId="5A1ABABA" w14:textId="77777777" w:rsidR="00BE175E" w:rsidRPr="00C2344E" w:rsidRDefault="00BE175E" w:rsidP="00BE175E">
      <w:pPr>
        <w:pStyle w:val="ListParagraph"/>
        <w:numPr>
          <w:ilvl w:val="0"/>
          <w:numId w:val="1"/>
        </w:numPr>
        <w:jc w:val="both"/>
      </w:pPr>
      <w:r w:rsidRPr="00C6408D">
        <w:t xml:space="preserve">Chop the sample with a sterile razor blade for 2 minutes. </w:t>
      </w:r>
      <w:r>
        <w:t xml:space="preserve">Repeat the procedure </w:t>
      </w:r>
      <w:r w:rsidRPr="00C6408D">
        <w:t>with a 30 sec</w:t>
      </w:r>
      <w:r>
        <w:t>ond</w:t>
      </w:r>
      <w:r w:rsidRPr="00C6408D">
        <w:t xml:space="preserve"> interval in between.</w:t>
      </w:r>
      <w:r>
        <w:t xml:space="preserve"> </w:t>
      </w:r>
      <w:r w:rsidRPr="00A2754F">
        <w:rPr>
          <w:i/>
          <w:iCs/>
        </w:rPr>
        <w:t>Note:</w:t>
      </w:r>
      <w:r>
        <w:t xml:space="preserve"> </w:t>
      </w:r>
      <w:r w:rsidRPr="00C6408D">
        <w:t xml:space="preserve">This step </w:t>
      </w:r>
      <w:r>
        <w:t xml:space="preserve">may be repeated more than </w:t>
      </w:r>
      <w:r w:rsidRPr="00C6408D">
        <w:t>twice</w:t>
      </w:r>
      <w:r>
        <w:t>, depending on the properties of the tissue.</w:t>
      </w:r>
      <w:r w:rsidRPr="00C6408D">
        <w:t xml:space="preserve"> </w:t>
      </w:r>
    </w:p>
    <w:p w14:paraId="4E7A4FD4" w14:textId="77777777" w:rsidR="00BE175E" w:rsidRDefault="00BE175E" w:rsidP="00BE175E">
      <w:pPr>
        <w:jc w:val="both"/>
      </w:pPr>
    </w:p>
    <w:p w14:paraId="45556530" w14:textId="77777777" w:rsidR="00BE175E" w:rsidRDefault="00BE175E" w:rsidP="00BE175E">
      <w:pPr>
        <w:pStyle w:val="ListParagraph"/>
        <w:numPr>
          <w:ilvl w:val="0"/>
          <w:numId w:val="1"/>
        </w:numPr>
        <w:jc w:val="both"/>
      </w:pPr>
      <w:r w:rsidRPr="00C2344E">
        <w:t>Wash the homogenate with 5 ml of NIB with lower Protector RNase Inhibitor</w:t>
      </w:r>
      <w:r w:rsidRPr="00C2344E" w:rsidDel="00CE05E9">
        <w:t xml:space="preserve"> </w:t>
      </w:r>
      <w:r w:rsidRPr="00C2344E">
        <w:t>concentration (NIB, 10 mM MES-KOH pH 5.7, 10 mM NaCl, 10 mM KCl, 3 mM MgCl</w:t>
      </w:r>
      <w:r w:rsidRPr="00491C7E">
        <w:rPr>
          <w:vertAlign w:val="subscript"/>
        </w:rPr>
        <w:t>2</w:t>
      </w:r>
      <w:r w:rsidRPr="00C2344E">
        <w:t>, 2.5 mM EDTA, 250 mM sucrose, 0.1 mM spermine, 0.5 mM spermidine, 1 mM DTT, 0.2 U/μl Protector RNase Inhibitor) from the glass plate into a 50 ml conical tube, using a 2 ml Pasteur pipette</w:t>
      </w:r>
      <w:r>
        <w:t>.</w:t>
      </w:r>
    </w:p>
    <w:p w14:paraId="7817AEDC" w14:textId="77777777" w:rsidR="00BE175E" w:rsidRPr="00A2754F" w:rsidRDefault="00BE175E" w:rsidP="00BE175E">
      <w:pPr>
        <w:pStyle w:val="ListParagraph"/>
      </w:pPr>
    </w:p>
    <w:p w14:paraId="3F9C389D" w14:textId="77777777" w:rsidR="00BE175E" w:rsidRDefault="00BE175E" w:rsidP="00BE175E">
      <w:pPr>
        <w:pStyle w:val="ListParagraph"/>
        <w:numPr>
          <w:ilvl w:val="0"/>
          <w:numId w:val="1"/>
        </w:numPr>
        <w:jc w:val="both"/>
      </w:pPr>
      <w:r>
        <w:t>I</w:t>
      </w:r>
      <w:r w:rsidRPr="00C2344E">
        <w:t>ncubate it on a rocking shaker for 5 min</w:t>
      </w:r>
      <w:r>
        <w:t xml:space="preserve">utes, with </w:t>
      </w:r>
      <w:r w:rsidRPr="00C2344E">
        <w:t>gentle horizontal shaking.</w:t>
      </w:r>
    </w:p>
    <w:p w14:paraId="6734C144" w14:textId="77777777" w:rsidR="00BE175E" w:rsidRPr="00C2344E" w:rsidRDefault="00BE175E" w:rsidP="00BE175E">
      <w:pPr>
        <w:pStyle w:val="ListParagraph"/>
      </w:pPr>
    </w:p>
    <w:p w14:paraId="6DE72C8F" w14:textId="77777777" w:rsidR="00BE175E" w:rsidRPr="00A2754F" w:rsidRDefault="00BE175E" w:rsidP="00BE175E">
      <w:pPr>
        <w:pStyle w:val="ListParagraph"/>
        <w:numPr>
          <w:ilvl w:val="0"/>
          <w:numId w:val="1"/>
        </w:numPr>
        <w:jc w:val="both"/>
      </w:pPr>
      <w:r>
        <w:t xml:space="preserve">Filter the sample </w:t>
      </w:r>
      <w:r w:rsidRPr="00C2344E">
        <w:t>through one layer of miracloth (CALBIOCHEM) pre-wetted</w:t>
      </w:r>
      <w:r>
        <w:t xml:space="preserve"> with </w:t>
      </w:r>
      <w:r w:rsidRPr="00C2344E">
        <w:t>NIB</w:t>
      </w:r>
      <w:r>
        <w:t xml:space="preserve"> buffer. The miracloth should be </w:t>
      </w:r>
      <w:r w:rsidRPr="00C2344E">
        <w:t xml:space="preserve">laid on top of a 50 ml conical tube placed on ice and tilted on its side. </w:t>
      </w:r>
      <w:r>
        <w:t>Wash t</w:t>
      </w:r>
      <w:r w:rsidRPr="00C2344E">
        <w:t>he filter</w:t>
      </w:r>
      <w:r>
        <w:t xml:space="preserve"> </w:t>
      </w:r>
      <w:r w:rsidRPr="00C2344E">
        <w:t>with 1-2 ml of NIB, to increase the nuclei recover</w:t>
      </w:r>
      <w:r>
        <w:t>ed</w:t>
      </w:r>
      <w:r w:rsidRPr="00C2344E">
        <w:t xml:space="preserve"> from the miracloth filter membrane. </w:t>
      </w:r>
    </w:p>
    <w:p w14:paraId="58A56880" w14:textId="77777777" w:rsidR="00BE175E" w:rsidRPr="00A2754F" w:rsidRDefault="00BE175E" w:rsidP="00BE175E">
      <w:pPr>
        <w:pStyle w:val="ListParagraph"/>
      </w:pPr>
    </w:p>
    <w:p w14:paraId="5CA6EEC2" w14:textId="77777777" w:rsidR="00BE175E" w:rsidRPr="00A2754F" w:rsidRDefault="00BE175E" w:rsidP="00BE175E">
      <w:pPr>
        <w:pStyle w:val="ListParagraph"/>
        <w:numPr>
          <w:ilvl w:val="0"/>
          <w:numId w:val="1"/>
        </w:numPr>
        <w:jc w:val="both"/>
      </w:pPr>
      <w:r>
        <w:t>Filter the sample</w:t>
      </w:r>
      <w:r w:rsidRPr="00C2344E">
        <w:t xml:space="preserve"> through </w:t>
      </w:r>
      <w:r>
        <w:t xml:space="preserve">a </w:t>
      </w:r>
      <w:r w:rsidRPr="00C2344E">
        <w:t xml:space="preserve">40 μm strainer (Greiner Bio-One) pre-wetted </w:t>
      </w:r>
      <w:r>
        <w:t xml:space="preserve">with </w:t>
      </w:r>
      <w:r w:rsidRPr="00C2344E">
        <w:t>NIB</w:t>
      </w:r>
      <w:r>
        <w:t xml:space="preserve"> buffer, </w:t>
      </w:r>
      <w:r w:rsidRPr="00C2344E">
        <w:t>laid on top of a 50 ml conical tube placed on ice, tilted on its side</w:t>
      </w:r>
      <w:r>
        <w:t>. Wash the filter</w:t>
      </w:r>
      <w:r w:rsidRPr="00C2344E">
        <w:t xml:space="preserve"> with an additional 1-2 ml of NIB</w:t>
      </w:r>
      <w:r>
        <w:t xml:space="preserve"> after filtering</w:t>
      </w:r>
      <w:r w:rsidRPr="00C2344E">
        <w:t xml:space="preserve">. </w:t>
      </w:r>
    </w:p>
    <w:p w14:paraId="0B2276C6" w14:textId="77777777" w:rsidR="00BE175E" w:rsidRPr="00A2754F" w:rsidRDefault="00BE175E" w:rsidP="00BE175E">
      <w:pPr>
        <w:pStyle w:val="ListParagraph"/>
      </w:pPr>
    </w:p>
    <w:p w14:paraId="44334BCB" w14:textId="77777777" w:rsidR="00BE175E" w:rsidRPr="00C2344E" w:rsidRDefault="00BE175E" w:rsidP="00BE175E">
      <w:pPr>
        <w:pStyle w:val="ListParagraph"/>
        <w:numPr>
          <w:ilvl w:val="0"/>
          <w:numId w:val="1"/>
        </w:numPr>
        <w:jc w:val="both"/>
      </w:pPr>
      <w:r>
        <w:t>Centrifuge the s</w:t>
      </w:r>
      <w:r w:rsidRPr="00C2344E">
        <w:t>ample</w:t>
      </w:r>
      <w:r>
        <w:t xml:space="preserve"> </w:t>
      </w:r>
      <w:r w:rsidRPr="00C2344E">
        <w:t>at 600 g for 5 minutes at 4°C</w:t>
      </w:r>
      <w:r>
        <w:t>.</w:t>
      </w:r>
    </w:p>
    <w:p w14:paraId="7EEF779E" w14:textId="77777777" w:rsidR="00BE175E" w:rsidRDefault="00BE175E" w:rsidP="00BE175E">
      <w:pPr>
        <w:jc w:val="both"/>
      </w:pPr>
    </w:p>
    <w:p w14:paraId="43CCF68A" w14:textId="77777777" w:rsidR="00BE175E" w:rsidRDefault="00BE175E" w:rsidP="00BE175E">
      <w:pPr>
        <w:pStyle w:val="ListParagraph"/>
        <w:numPr>
          <w:ilvl w:val="0"/>
          <w:numId w:val="1"/>
        </w:numPr>
        <w:jc w:val="both"/>
      </w:pPr>
      <w:r w:rsidRPr="00C2344E">
        <w:t xml:space="preserve">After centrifugation, </w:t>
      </w:r>
      <w:r>
        <w:t xml:space="preserve">remove </w:t>
      </w:r>
      <w:r w:rsidRPr="00C2344E">
        <w:t xml:space="preserve">the supernatant, and </w:t>
      </w:r>
      <w:r>
        <w:t xml:space="preserve">resuspend </w:t>
      </w:r>
      <w:r w:rsidRPr="00C2344E">
        <w:t>the pellet in 4 ml of NIB WASH (10 mM MES-KOH pH 5.7, 10 mM NaCl, 10 mM KCl, 3 mM MgCl2, 250 mM sucrose, 0.1% BSA and 0.2 U/μl Protector RNase Inhibitor) pipetting very gently with a 2 ml Pasteur pipette.</w:t>
      </w:r>
      <w:r>
        <w:t xml:space="preserve"> </w:t>
      </w:r>
    </w:p>
    <w:p w14:paraId="291AD5A4" w14:textId="77777777" w:rsidR="00BE175E" w:rsidRPr="00A2754F" w:rsidRDefault="00BE175E" w:rsidP="00BE175E">
      <w:pPr>
        <w:pStyle w:val="ListParagraph"/>
      </w:pPr>
    </w:p>
    <w:p w14:paraId="0582AF53" w14:textId="77777777" w:rsidR="00BE175E" w:rsidRDefault="00BE175E" w:rsidP="00BE175E">
      <w:pPr>
        <w:pStyle w:val="ListParagraph"/>
        <w:numPr>
          <w:ilvl w:val="0"/>
          <w:numId w:val="1"/>
        </w:numPr>
        <w:jc w:val="both"/>
      </w:pPr>
      <w:r>
        <w:t>Centrifuge the s</w:t>
      </w:r>
      <w:r w:rsidRPr="00C2344E">
        <w:t>ample</w:t>
      </w:r>
      <w:r>
        <w:t xml:space="preserve"> </w:t>
      </w:r>
      <w:r w:rsidRPr="00C2344E">
        <w:t>at 600 g for 5 minutes at 4°C</w:t>
      </w:r>
      <w:r>
        <w:t>.</w:t>
      </w:r>
    </w:p>
    <w:p w14:paraId="018CC638" w14:textId="77777777" w:rsidR="00BE175E" w:rsidRPr="002557E8" w:rsidRDefault="00BE175E" w:rsidP="00BE175E">
      <w:pPr>
        <w:pStyle w:val="ListParagraph"/>
      </w:pPr>
    </w:p>
    <w:p w14:paraId="109CF543" w14:textId="77777777" w:rsidR="00BE175E" w:rsidRDefault="00BE175E" w:rsidP="00BE175E">
      <w:pPr>
        <w:pStyle w:val="ListParagraph"/>
        <w:numPr>
          <w:ilvl w:val="0"/>
          <w:numId w:val="1"/>
        </w:numPr>
        <w:jc w:val="both"/>
      </w:pPr>
      <w:r>
        <w:lastRenderedPageBreak/>
        <w:t xml:space="preserve">Repeat the step 8 </w:t>
      </w:r>
      <w:r w:rsidRPr="002557E8">
        <w:t xml:space="preserve">for a total of two wash steps. After the second wash, </w:t>
      </w:r>
      <w:r>
        <w:t xml:space="preserve">resuspend the </w:t>
      </w:r>
      <w:r w:rsidRPr="002557E8">
        <w:t>pellet is 750</w:t>
      </w:r>
      <w:r>
        <w:t>-</w:t>
      </w:r>
      <w:r w:rsidRPr="002557E8">
        <w:t>1000 μL of NIB WASH.</w:t>
      </w:r>
      <w:r>
        <w:t xml:space="preserve"> </w:t>
      </w:r>
    </w:p>
    <w:p w14:paraId="7079D78A" w14:textId="77777777" w:rsidR="00BE175E" w:rsidRPr="000973A8" w:rsidRDefault="00BE175E" w:rsidP="00BE175E">
      <w:pPr>
        <w:pStyle w:val="ListParagraph"/>
      </w:pPr>
    </w:p>
    <w:p w14:paraId="0D4ECA6D" w14:textId="77777777" w:rsidR="00BE175E" w:rsidRDefault="00BE175E" w:rsidP="00BE175E">
      <w:pPr>
        <w:pStyle w:val="ListParagraph"/>
        <w:numPr>
          <w:ilvl w:val="0"/>
          <w:numId w:val="1"/>
        </w:numPr>
        <w:jc w:val="both"/>
      </w:pPr>
      <w:r w:rsidRPr="000973A8">
        <w:t xml:space="preserve">Stain the nuclei </w:t>
      </w:r>
      <w:r>
        <w:t>by adding</w:t>
      </w:r>
      <w:r w:rsidRPr="000973A8">
        <w:t xml:space="preserve"> 5 μg/mL DAPI, for 5 min</w:t>
      </w:r>
      <w:r>
        <w:t>utes</w:t>
      </w:r>
      <w:r w:rsidRPr="000973A8">
        <w:t xml:space="preserve"> at room temperature. </w:t>
      </w:r>
    </w:p>
    <w:p w14:paraId="22B86814" w14:textId="77777777" w:rsidR="00BE175E" w:rsidRPr="00491C7E" w:rsidRDefault="00BE175E" w:rsidP="00BE175E">
      <w:pPr>
        <w:pStyle w:val="ListParagraph"/>
      </w:pPr>
    </w:p>
    <w:p w14:paraId="177D8EC0" w14:textId="77777777" w:rsidR="00BE175E" w:rsidRPr="005B42F4" w:rsidRDefault="00BE175E" w:rsidP="00BE175E">
      <w:pPr>
        <w:pStyle w:val="ListParagraph"/>
        <w:numPr>
          <w:ilvl w:val="0"/>
          <w:numId w:val="1"/>
        </w:numPr>
        <w:jc w:val="both"/>
      </w:pPr>
      <w:r>
        <w:t xml:space="preserve">Transfer the sample to a cell sorter, to obtain a minimum of </w:t>
      </w:r>
      <w:r w:rsidRPr="000973A8">
        <w:t>40</w:t>
      </w:r>
      <w:r>
        <w:t xml:space="preserve">,000 </w:t>
      </w:r>
      <w:r w:rsidRPr="000973A8">
        <w:t xml:space="preserve">nuclei at a final concentration of </w:t>
      </w:r>
      <w:r>
        <w:t>approximately</w:t>
      </w:r>
      <w:r w:rsidRPr="000973A8">
        <w:t xml:space="preserve"> 500 nuclei/µl. Collect the nuclei into 1.5 ml RNase free non-stick Eppendorf low binding tubes (Thermofisher) containing 10</w:t>
      </w:r>
      <w:r w:rsidRPr="002557E8">
        <w:sym w:font="Symbol" w:char="F06D"/>
      </w:r>
      <w:r w:rsidRPr="000973A8">
        <w:t xml:space="preserve">l of NIB WASH. </w:t>
      </w:r>
      <w:r w:rsidRPr="000973A8">
        <w:rPr>
          <w:b/>
          <w:bCs/>
          <w:i/>
          <w:iCs/>
        </w:rPr>
        <w:t xml:space="preserve">First quality checkpoint: check the overall nuclei integrity under a confocal microscope before and after sorting (Fig. S1A). </w:t>
      </w:r>
    </w:p>
    <w:p w14:paraId="46DA1A2A" w14:textId="77777777" w:rsidR="00BE175E" w:rsidRPr="005B42F4" w:rsidRDefault="00BE175E" w:rsidP="00BE175E">
      <w:pPr>
        <w:pStyle w:val="ListParagraph"/>
        <w:rPr>
          <w:bCs/>
          <w:iCs/>
        </w:rPr>
      </w:pPr>
    </w:p>
    <w:p w14:paraId="382AA2DD" w14:textId="77777777" w:rsidR="00BE175E" w:rsidRPr="006F781B" w:rsidRDefault="00BE175E" w:rsidP="00BE175E">
      <w:pPr>
        <w:pStyle w:val="ListParagraph"/>
        <w:numPr>
          <w:ilvl w:val="0"/>
          <w:numId w:val="1"/>
        </w:numPr>
        <w:jc w:val="both"/>
      </w:pPr>
      <w:r w:rsidRPr="005B42F4">
        <w:rPr>
          <w:bCs/>
          <w:iCs/>
        </w:rPr>
        <w:t xml:space="preserve">Load 20,000 nuclei into the </w:t>
      </w:r>
      <w:r w:rsidRPr="005B42F4">
        <w:t xml:space="preserve">10× Genomics microfluidic chip, following the </w:t>
      </w:r>
      <w:r w:rsidRPr="005B42F4">
        <w:rPr>
          <w:bCs/>
          <w:iCs/>
        </w:rPr>
        <w:t>Single Cell v3.1 Dual Index Gene Expression protocol</w:t>
      </w:r>
      <w:r w:rsidRPr="005B42F4">
        <w:t xml:space="preserve">. </w:t>
      </w:r>
      <w:r w:rsidRPr="005B42F4">
        <w:rPr>
          <w:bCs/>
          <w:iCs/>
        </w:rPr>
        <w:t xml:space="preserve">NIB WASH is added to the 40 μl (500 nuclei/ μl) of nuclei suspension instead of water to reach the final volume required (43.2 μl). Then, add the 31.8 μl of the cDNA master mix slowly to the nuclei suspension to minimize the osmotic shock. </w:t>
      </w:r>
      <w:r>
        <w:rPr>
          <w:bCs/>
          <w:iCs/>
        </w:rPr>
        <w:t>Perform</w:t>
      </w:r>
      <w:r w:rsidRPr="005B42F4">
        <w:rPr>
          <w:bCs/>
          <w:iCs/>
        </w:rPr>
        <w:t xml:space="preserve"> cDNA amplification</w:t>
      </w:r>
      <w:r>
        <w:rPr>
          <w:bCs/>
          <w:iCs/>
        </w:rPr>
        <w:t xml:space="preserve"> according to the</w:t>
      </w:r>
      <w:r w:rsidRPr="00491C7E">
        <w:t xml:space="preserve"> </w:t>
      </w:r>
      <w:r w:rsidRPr="00491C7E">
        <w:rPr>
          <w:bCs/>
          <w:iCs/>
        </w:rPr>
        <w:t>Single Cell v3.1 Dual Index Gene Expression protocol</w:t>
      </w:r>
      <w:r w:rsidRPr="005B42F4">
        <w:rPr>
          <w:bCs/>
          <w:iCs/>
        </w:rPr>
        <w:t xml:space="preserve">, for 15 cycles. </w:t>
      </w:r>
      <w:r w:rsidRPr="005B42F4">
        <w:rPr>
          <w:b/>
          <w:bCs/>
          <w:i/>
          <w:iCs/>
        </w:rPr>
        <w:t>Second quality checkpoint: confirm the cDNA quality by observing its profile in the Agilent D5000 High Sensitivity Tape Station (Fig. S1B).</w:t>
      </w:r>
    </w:p>
    <w:p w14:paraId="56B6B773" w14:textId="77777777" w:rsidR="00BE175E" w:rsidRPr="006F781B" w:rsidRDefault="00BE175E" w:rsidP="00BE175E">
      <w:pPr>
        <w:pStyle w:val="ListParagraph"/>
        <w:rPr>
          <w:bCs/>
          <w:iCs/>
        </w:rPr>
      </w:pPr>
    </w:p>
    <w:p w14:paraId="3AA89556" w14:textId="77777777" w:rsidR="00BE175E" w:rsidRPr="006F781B" w:rsidRDefault="00BE175E" w:rsidP="00BE175E">
      <w:pPr>
        <w:pStyle w:val="ListParagraph"/>
        <w:numPr>
          <w:ilvl w:val="0"/>
          <w:numId w:val="1"/>
        </w:numPr>
        <w:jc w:val="both"/>
      </w:pPr>
      <w:r w:rsidRPr="006F781B">
        <w:rPr>
          <w:bCs/>
          <w:iCs/>
        </w:rPr>
        <w:t xml:space="preserve">Finally, construct the snRNA-seq Dual Index library following the Single Cell v3.1 Dual Index Gene Expression protocol. </w:t>
      </w:r>
      <w:r w:rsidRPr="006F781B">
        <w:rPr>
          <w:b/>
          <w:bCs/>
          <w:i/>
          <w:iCs/>
        </w:rPr>
        <w:t>Third quality checkpoint: Evaluate the library profile using the Agilent Tape Station to confirm the high quality of the library (Fig. S1C).</w:t>
      </w:r>
    </w:p>
    <w:p w14:paraId="7075E6EC" w14:textId="7F72BEF2" w:rsidR="00BE175E" w:rsidRDefault="00BE175E" w:rsidP="00BE175E">
      <w:pPr>
        <w:rPr>
          <w:b/>
          <w:bCs/>
          <w:i/>
          <w:iCs/>
        </w:rPr>
      </w:pPr>
    </w:p>
    <w:p w14:paraId="16753B77" w14:textId="77777777" w:rsidR="00BE175E" w:rsidRDefault="00BE175E" w:rsidP="00BE175E">
      <w:pPr>
        <w:jc w:val="both"/>
        <w:rPr>
          <w:b/>
          <w:bCs/>
        </w:rPr>
      </w:pPr>
    </w:p>
    <w:sectPr w:rsidR="00BE175E" w:rsidSect="00E05E5B">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341AC" w14:textId="77777777" w:rsidR="00F434CD" w:rsidRDefault="00F434CD">
      <w:r>
        <w:separator/>
      </w:r>
    </w:p>
  </w:endnote>
  <w:endnote w:type="continuationSeparator" w:id="0">
    <w:p w14:paraId="038CAB25" w14:textId="77777777" w:rsidR="00F434CD" w:rsidRDefault="00F434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3154016"/>
      <w:docPartObj>
        <w:docPartGallery w:val="Page Numbers (Bottom of Page)"/>
        <w:docPartUnique/>
      </w:docPartObj>
    </w:sdtPr>
    <w:sdtEndPr>
      <w:rPr>
        <w:rStyle w:val="PageNumber"/>
      </w:rPr>
    </w:sdtEndPr>
    <w:sdtContent>
      <w:p w14:paraId="478CAABA" w14:textId="77777777" w:rsidR="00443155" w:rsidRDefault="00463F6A" w:rsidP="003F27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7E6C6C" w14:textId="77777777" w:rsidR="00443155" w:rsidRDefault="00794A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8456219"/>
      <w:docPartObj>
        <w:docPartGallery w:val="Page Numbers (Bottom of Page)"/>
        <w:docPartUnique/>
      </w:docPartObj>
    </w:sdtPr>
    <w:sdtEndPr>
      <w:rPr>
        <w:rStyle w:val="PageNumber"/>
      </w:rPr>
    </w:sdtEndPr>
    <w:sdtContent>
      <w:p w14:paraId="5D943D55" w14:textId="77777777" w:rsidR="00443155" w:rsidRDefault="00463F6A" w:rsidP="003F27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01C3D7" w14:textId="77777777" w:rsidR="00443155" w:rsidRDefault="00794A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213D9" w14:textId="77777777" w:rsidR="00F434CD" w:rsidRDefault="00F434CD">
      <w:r>
        <w:separator/>
      </w:r>
    </w:p>
  </w:footnote>
  <w:footnote w:type="continuationSeparator" w:id="0">
    <w:p w14:paraId="21648D2B" w14:textId="77777777" w:rsidR="00F434CD" w:rsidRDefault="00F434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61353C"/>
    <w:multiLevelType w:val="hybridMultilevel"/>
    <w:tmpl w:val="3850AF96"/>
    <w:lvl w:ilvl="0" w:tplc="AFF620A8">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75E"/>
    <w:rsid w:val="001628AD"/>
    <w:rsid w:val="00374D2F"/>
    <w:rsid w:val="00463F6A"/>
    <w:rsid w:val="004D7B94"/>
    <w:rsid w:val="005B5889"/>
    <w:rsid w:val="006240CA"/>
    <w:rsid w:val="00656B34"/>
    <w:rsid w:val="00794A80"/>
    <w:rsid w:val="007E037A"/>
    <w:rsid w:val="00806AA2"/>
    <w:rsid w:val="009475E8"/>
    <w:rsid w:val="009E51ED"/>
    <w:rsid w:val="00AE7515"/>
    <w:rsid w:val="00BE175E"/>
    <w:rsid w:val="00C87186"/>
    <w:rsid w:val="00C9179B"/>
    <w:rsid w:val="00CB428E"/>
    <w:rsid w:val="00F00CE4"/>
    <w:rsid w:val="00F36F62"/>
    <w:rsid w:val="00F43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59597"/>
  <w15:chartTrackingRefBased/>
  <w15:docId w15:val="{9B316D36-A8AF-1B43-AD07-3C061A8C0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7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E175E"/>
    <w:pPr>
      <w:tabs>
        <w:tab w:val="center" w:pos="4680"/>
        <w:tab w:val="right" w:pos="9360"/>
      </w:tabs>
    </w:pPr>
  </w:style>
  <w:style w:type="character" w:customStyle="1" w:styleId="FooterChar">
    <w:name w:val="Footer Char"/>
    <w:basedOn w:val="DefaultParagraphFont"/>
    <w:link w:val="Footer"/>
    <w:uiPriority w:val="99"/>
    <w:rsid w:val="00BE175E"/>
    <w:rPr>
      <w:rFonts w:ascii="Times New Roman" w:eastAsia="Times New Roman" w:hAnsi="Times New Roman" w:cs="Times New Roman"/>
    </w:rPr>
  </w:style>
  <w:style w:type="paragraph" w:styleId="ListParagraph">
    <w:name w:val="List Paragraph"/>
    <w:basedOn w:val="Normal"/>
    <w:uiPriority w:val="34"/>
    <w:qFormat/>
    <w:rsid w:val="00BE175E"/>
    <w:pPr>
      <w:ind w:left="720"/>
      <w:contextualSpacing/>
    </w:pPr>
  </w:style>
  <w:style w:type="character" w:styleId="PageNumber">
    <w:name w:val="page number"/>
    <w:basedOn w:val="DefaultParagraphFont"/>
    <w:uiPriority w:val="99"/>
    <w:semiHidden/>
    <w:unhideWhenUsed/>
    <w:rsid w:val="00BE175E"/>
  </w:style>
  <w:style w:type="character" w:styleId="LineNumber">
    <w:name w:val="line number"/>
    <w:basedOn w:val="DefaultParagraphFont"/>
    <w:uiPriority w:val="99"/>
    <w:semiHidden/>
    <w:unhideWhenUsed/>
    <w:rsid w:val="00BE1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67</Words>
  <Characters>32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de Rodriguez,Daniel</dc:creator>
  <cp:keywords/>
  <dc:description/>
  <cp:lastModifiedBy>chn off31</cp:lastModifiedBy>
  <cp:revision>8</cp:revision>
  <dcterms:created xsi:type="dcterms:W3CDTF">2021-04-12T21:11:00Z</dcterms:created>
  <dcterms:modified xsi:type="dcterms:W3CDTF">2021-05-03T07:47:00Z</dcterms:modified>
</cp:coreProperties>
</file>